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01"/>
        <w:gridCol w:w="3068"/>
        <w:gridCol w:w="8647"/>
        <w:gridCol w:w="1337"/>
      </w:tblGrid>
      <w:tr w:rsidR="00F50C02" w14:paraId="22976522" w14:textId="314A7BE0" w:rsidTr="00A25F41">
        <w:tc>
          <w:tcPr>
            <w:tcW w:w="13953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117F089C" w14:textId="41BA90D8" w:rsidR="00F50C02" w:rsidRDefault="00F50C02" w:rsidP="006262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15584792"/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ultimedia appendix</w:t>
            </w:r>
            <w:r w:rsidRPr="0062627E">
              <w:rPr>
                <w:rFonts w:ascii="Times New Roman" w:hAnsi="Times New Roman" w:cs="Times New Roman"/>
                <w:b/>
                <w:bCs/>
              </w:rPr>
              <w:t xml:space="preserve"> 1. </w:t>
            </w:r>
            <w:bookmarkStart w:id="1" w:name="_Hlk215585125"/>
            <w:r w:rsidRPr="001156C9">
              <w:rPr>
                <w:rFonts w:ascii="Times New Roman" w:hAnsi="Times New Roman" w:cs="Times New Roman" w:hint="eastAsia"/>
                <w:b/>
                <w:bCs/>
              </w:rPr>
              <w:t>Intervention Curriculum</w:t>
            </w:r>
            <w:bookmarkEnd w:id="1"/>
            <w:r>
              <w:rPr>
                <w:rFonts w:ascii="Times New Roman" w:hAnsi="Times New Roman" w:cs="Times New Roman" w:hint="eastAsia"/>
                <w:b/>
                <w:bCs/>
              </w:rPr>
              <w:t xml:space="preserve">: </w:t>
            </w:r>
            <w:r w:rsidRPr="001156C9">
              <w:rPr>
                <w:rFonts w:ascii="Times New Roman" w:hAnsi="Times New Roman" w:cs="Times New Roman" w:hint="eastAsia"/>
                <w:b/>
                <w:bCs/>
              </w:rPr>
              <w:t xml:space="preserve">Topics,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1156C9">
              <w:rPr>
                <w:rFonts w:ascii="Times New Roman" w:hAnsi="Times New Roman" w:cs="Times New Roman" w:hint="eastAsia"/>
                <w:b/>
                <w:bCs/>
              </w:rPr>
              <w:t xml:space="preserve">ontent, and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1156C9">
              <w:rPr>
                <w:rFonts w:ascii="Times New Roman" w:hAnsi="Times New Roman" w:cs="Times New Roman" w:hint="eastAsia"/>
                <w:b/>
                <w:bCs/>
              </w:rPr>
              <w:t xml:space="preserve">orresponding </w:t>
            </w:r>
            <w:r>
              <w:rPr>
                <w:rFonts w:ascii="Times New Roman" w:hAnsi="Times New Roman" w:cs="Times New Roman" w:hint="eastAsia"/>
                <w:b/>
                <w:bCs/>
              </w:rPr>
              <w:t>health belief model (HBM)</w:t>
            </w:r>
            <w:r w:rsidRPr="001156C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1156C9">
              <w:rPr>
                <w:rFonts w:ascii="Times New Roman" w:hAnsi="Times New Roman" w:cs="Times New Roman" w:hint="eastAsia"/>
                <w:b/>
                <w:bCs/>
              </w:rPr>
              <w:t>onstructs</w:t>
            </w:r>
            <w:bookmarkEnd w:id="0"/>
          </w:p>
        </w:tc>
      </w:tr>
      <w:tr w:rsidR="00F50C02" w14:paraId="3DFC5661" w14:textId="517A000B" w:rsidTr="000B1C63">
        <w:tc>
          <w:tcPr>
            <w:tcW w:w="901" w:type="dxa"/>
            <w:tcBorders>
              <w:top w:val="single" w:sz="4" w:space="0" w:color="auto"/>
            </w:tcBorders>
          </w:tcPr>
          <w:p w14:paraId="250F9E52" w14:textId="13E25D1E" w:rsidR="00F50C02" w:rsidRPr="0062627E" w:rsidRDefault="00F50C02" w:rsidP="00F50C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27E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633988E1" w14:textId="3D9DC40E" w:rsidR="00F50C02" w:rsidRPr="0062627E" w:rsidRDefault="00F50C02" w:rsidP="00F50C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27E"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3144F874" w14:textId="1DD99026" w:rsidR="00F50C02" w:rsidRPr="0062627E" w:rsidRDefault="00F50C02" w:rsidP="00F50C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27E">
              <w:rPr>
                <w:rFonts w:ascii="Times New Roman" w:hAnsi="Times New Roman" w:cs="Times New Roman"/>
                <w:b/>
                <w:bCs/>
              </w:rPr>
              <w:t>Key content (HBM components)</w:t>
            </w:r>
          </w:p>
        </w:tc>
        <w:tc>
          <w:tcPr>
            <w:tcW w:w="1337" w:type="dxa"/>
            <w:vAlign w:val="center"/>
          </w:tcPr>
          <w:p w14:paraId="3CB7A680" w14:textId="713994D8" w:rsidR="00F50C02" w:rsidRDefault="00F50C02" w:rsidP="00F50C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2"/>
                <w14:ligatures w14:val="none"/>
              </w:rPr>
            </w:pPr>
            <w:r w:rsidRPr="00A52B5A">
              <w:rPr>
                <w:rFonts w:ascii="Times New Roman" w:hAnsi="Times New Roman"/>
                <w:color w:val="000000"/>
                <w:kern w:val="0"/>
                <w:szCs w:val="22"/>
                <w14:ligatures w14:val="none"/>
              </w:rPr>
              <w:t>Views</w:t>
            </w:r>
          </w:p>
          <w:p w14:paraId="506088C0" w14:textId="6C7B5A9C" w:rsidR="00F50C02" w:rsidRPr="0062627E" w:rsidRDefault="00F50C02" w:rsidP="00F50C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5A">
              <w:rPr>
                <w:rFonts w:ascii="Times New Roman" w:hAnsi="Times New Roman"/>
                <w:color w:val="000000"/>
                <w:kern w:val="0"/>
                <w:szCs w:val="22"/>
                <w14:ligatures w14:val="none"/>
              </w:rPr>
              <w:t>(</w:t>
            </w:r>
            <w:r w:rsidRPr="00320F3F">
              <w:rPr>
                <w:rFonts w:ascii="Times New Roman" w:hAnsi="Times New Roman" w:hint="eastAsia"/>
                <w:color w:val="000000"/>
                <w:kern w:val="0"/>
                <w:szCs w:val="22"/>
                <w14:ligatures w14:val="none"/>
              </w:rPr>
              <w:t>Reach rate</w:t>
            </w:r>
            <w:r w:rsidRPr="00A52B5A">
              <w:rPr>
                <w:rFonts w:ascii="Times New Roman" w:hAnsi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F50C02" w14:paraId="1A19C76D" w14:textId="226B1707" w:rsidTr="000B1C63">
        <w:tc>
          <w:tcPr>
            <w:tcW w:w="901" w:type="dxa"/>
          </w:tcPr>
          <w:p w14:paraId="148A91B8" w14:textId="2CE66DD1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8" w:type="dxa"/>
          </w:tcPr>
          <w:p w14:paraId="23050874" w14:textId="68EEB81E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General introduction of children tooth eruption and oral care</w:t>
            </w:r>
          </w:p>
        </w:tc>
        <w:tc>
          <w:tcPr>
            <w:tcW w:w="8647" w:type="dxa"/>
          </w:tcPr>
          <w:p w14:paraId="1D7E0141" w14:textId="03C66EDB" w:rsidR="00F50C02" w:rsidRPr="0062627E" w:rsidRDefault="00F50C02" w:rsidP="00F50C02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Illustrate the critical role of oral care in children's dental development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62627E">
              <w:rPr>
                <w:rFonts w:ascii="Times New Roman" w:hAnsi="Times New Roman" w:cs="Times New Roman"/>
              </w:rPr>
              <w:t>enefits)</w:t>
            </w:r>
          </w:p>
          <w:p w14:paraId="1321FDFE" w14:textId="0602D37D" w:rsidR="00F50C02" w:rsidRPr="0062627E" w:rsidRDefault="00F50C02" w:rsidP="00F50C02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Empower mothers to initiate oral care early (Self-efficacy)</w:t>
            </w:r>
          </w:p>
        </w:tc>
        <w:tc>
          <w:tcPr>
            <w:tcW w:w="1337" w:type="dxa"/>
          </w:tcPr>
          <w:p w14:paraId="197E1989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254</w:t>
            </w:r>
          </w:p>
          <w:p w14:paraId="015F22E4" w14:textId="30E698BB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76.5%)</w:t>
            </w:r>
          </w:p>
        </w:tc>
      </w:tr>
      <w:tr w:rsidR="00F50C02" w14:paraId="737716CF" w14:textId="39CA32E9" w:rsidTr="000B1C63">
        <w:tc>
          <w:tcPr>
            <w:tcW w:w="901" w:type="dxa"/>
          </w:tcPr>
          <w:p w14:paraId="6A046561" w14:textId="1F0FC045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8" w:type="dxa"/>
          </w:tcPr>
          <w:p w14:paraId="45B230B3" w14:textId="142F7B22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Epidemiological profile and health consequences of </w:t>
            </w:r>
            <w:r>
              <w:rPr>
                <w:rFonts w:ascii="Times New Roman" w:hAnsi="Times New Roman" w:cs="Times New Roman" w:hint="eastAsia"/>
              </w:rPr>
              <w:t>early childhood caries (</w:t>
            </w:r>
            <w:r w:rsidRPr="0062627E">
              <w:rPr>
                <w:rFonts w:ascii="Times New Roman" w:hAnsi="Times New Roman" w:cs="Times New Roman"/>
              </w:rPr>
              <w:t>ECC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47" w:type="dxa"/>
          </w:tcPr>
          <w:p w14:paraId="71973AE1" w14:textId="447498A6" w:rsidR="00F50C02" w:rsidRPr="0062627E" w:rsidRDefault="00F50C02" w:rsidP="00F50C02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Highlight the high prevalence of ECC among young children in China (Perceived </w:t>
            </w:r>
            <w:r w:rsidRPr="0062627E"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usceptibility)</w:t>
            </w:r>
          </w:p>
          <w:p w14:paraId="60032389" w14:textId="3B101567" w:rsidR="00F50C02" w:rsidRPr="0062627E" w:rsidRDefault="00F50C02" w:rsidP="00F50C02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Outline severe consequences: pain, sleep and eating difficulties, growth impairment, and long-term oral health issues (Perceived </w:t>
            </w:r>
            <w:r w:rsidRPr="0062627E"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everity)</w:t>
            </w:r>
          </w:p>
        </w:tc>
        <w:tc>
          <w:tcPr>
            <w:tcW w:w="1337" w:type="dxa"/>
          </w:tcPr>
          <w:p w14:paraId="1888CC14" w14:textId="5309DE8D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65</w:t>
            </w:r>
          </w:p>
          <w:p w14:paraId="1D0FE353" w14:textId="66E5CA25" w:rsidR="00F50C02" w:rsidRP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(49.7%)</w:t>
            </w:r>
          </w:p>
        </w:tc>
      </w:tr>
      <w:tr w:rsidR="00F50C02" w14:paraId="0E6ECD23" w14:textId="05909B75" w:rsidTr="000B1C63">
        <w:tc>
          <w:tcPr>
            <w:tcW w:w="901" w:type="dxa"/>
          </w:tcPr>
          <w:p w14:paraId="3AB2ED73" w14:textId="3A4FECA3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8" w:type="dxa"/>
          </w:tcPr>
          <w:p w14:paraId="7D4C1E21" w14:textId="6E6A81B5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ECC pathogenesis and night feeding cessation</w:t>
            </w:r>
          </w:p>
        </w:tc>
        <w:tc>
          <w:tcPr>
            <w:tcW w:w="8647" w:type="dxa"/>
          </w:tcPr>
          <w:p w14:paraId="3F422447" w14:textId="68AD4590" w:rsidR="00F50C02" w:rsidRPr="0062627E" w:rsidRDefault="00F50C02" w:rsidP="00F50C02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Explain how prolonged night feeding contributes to ECC development (Perceived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usceptibility/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everity)</w:t>
            </w:r>
          </w:p>
          <w:p w14:paraId="4AD4C47D" w14:textId="382D2563" w:rsidR="00F50C02" w:rsidRPr="0062627E" w:rsidRDefault="00F50C02" w:rsidP="00F50C02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Introduce the recommended weaning window</w:t>
            </w:r>
          </w:p>
          <w:p w14:paraId="6C2CD185" w14:textId="62DEF9F1" w:rsidR="00F50C02" w:rsidRDefault="00F50C02" w:rsidP="00F50C02">
            <w:pPr>
              <w:pStyle w:val="a9"/>
              <w:numPr>
                <w:ilvl w:val="0"/>
                <w:numId w:val="3"/>
              </w:numPr>
              <w:rPr>
                <w:rFonts w:hint="eastAsia"/>
              </w:rPr>
            </w:pPr>
            <w:r w:rsidRPr="0062627E">
              <w:rPr>
                <w:rFonts w:ascii="Times New Roman" w:hAnsi="Times New Roman" w:cs="Times New Roman"/>
              </w:rPr>
              <w:t xml:space="preserve">Provide guidance on gradually reducing night feeding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62627E">
              <w:rPr>
                <w:rFonts w:ascii="Times New Roman" w:hAnsi="Times New Roman" w:cs="Times New Roman"/>
              </w:rPr>
              <w:t>enefits/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62627E">
              <w:rPr>
                <w:rFonts w:ascii="Times New Roman" w:hAnsi="Times New Roman" w:cs="Times New Roman"/>
              </w:rPr>
              <w:t>arriers)</w:t>
            </w:r>
          </w:p>
        </w:tc>
        <w:tc>
          <w:tcPr>
            <w:tcW w:w="1337" w:type="dxa"/>
          </w:tcPr>
          <w:p w14:paraId="262B43EB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89</w:t>
            </w:r>
          </w:p>
          <w:p w14:paraId="17A882BE" w14:textId="016BF88F" w:rsidR="00F50C02" w:rsidRP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(56.3%)</w:t>
            </w:r>
          </w:p>
        </w:tc>
      </w:tr>
      <w:tr w:rsidR="00F50C02" w14:paraId="38F2D2A3" w14:textId="36AC5F15" w:rsidTr="000B1C63">
        <w:tc>
          <w:tcPr>
            <w:tcW w:w="901" w:type="dxa"/>
          </w:tcPr>
          <w:p w14:paraId="4BC067E5" w14:textId="2735ED54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8" w:type="dxa"/>
          </w:tcPr>
          <w:p w14:paraId="2F5E8E2A" w14:textId="06FEEA87" w:rsidR="00F50C02" w:rsidRPr="0062627E" w:rsidRDefault="00F50C02" w:rsidP="00F50C02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Video tutorial on parental-assisted toothbrushing for children</w:t>
            </w:r>
          </w:p>
        </w:tc>
        <w:tc>
          <w:tcPr>
            <w:tcW w:w="8647" w:type="dxa"/>
          </w:tcPr>
          <w:p w14:paraId="6D4FD98B" w14:textId="215AF02C" w:rsidR="00F50C02" w:rsidRPr="0062627E" w:rsidRDefault="00F50C02" w:rsidP="00F50C0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Demonstrate proper techniques and explain key steps (Perceived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usceptibility/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2627E">
              <w:rPr>
                <w:rFonts w:ascii="Times New Roman" w:hAnsi="Times New Roman" w:cs="Times New Roman"/>
              </w:rPr>
              <w:t>everity)</w:t>
            </w:r>
          </w:p>
          <w:p w14:paraId="5980B028" w14:textId="2B59A7D4" w:rsidR="00F50C02" w:rsidRDefault="00F50C02" w:rsidP="00F50C02">
            <w:pPr>
              <w:pStyle w:val="a9"/>
              <w:numPr>
                <w:ilvl w:val="0"/>
                <w:numId w:val="4"/>
              </w:numPr>
              <w:rPr>
                <w:rFonts w:hint="eastAsia"/>
              </w:rPr>
            </w:pPr>
            <w:r w:rsidRPr="0062627E">
              <w:rPr>
                <w:rFonts w:ascii="Times New Roman" w:hAnsi="Times New Roman" w:cs="Times New Roman"/>
              </w:rPr>
              <w:t>Encourage parents to begin brushing early (Self-efficacy)</w:t>
            </w:r>
          </w:p>
        </w:tc>
        <w:tc>
          <w:tcPr>
            <w:tcW w:w="1337" w:type="dxa"/>
          </w:tcPr>
          <w:p w14:paraId="781EF9D0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316</w:t>
            </w:r>
          </w:p>
          <w:p w14:paraId="0DC87AFA" w14:textId="651BD749" w:rsidR="00F50C02" w:rsidRP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(95.5%)</w:t>
            </w:r>
          </w:p>
        </w:tc>
      </w:tr>
      <w:tr w:rsidR="00F50C02" w14:paraId="4EC173DD" w14:textId="5F229432" w:rsidTr="000B1C63">
        <w:tc>
          <w:tcPr>
            <w:tcW w:w="901" w:type="dxa"/>
          </w:tcPr>
          <w:p w14:paraId="522E4A99" w14:textId="76837845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68" w:type="dxa"/>
          </w:tcPr>
          <w:p w14:paraId="54F0B64F" w14:textId="24440958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 xml:space="preserve">How to choose toothbrushes and toothpaste for children </w:t>
            </w:r>
          </w:p>
        </w:tc>
        <w:tc>
          <w:tcPr>
            <w:tcW w:w="8647" w:type="dxa"/>
          </w:tcPr>
          <w:p w14:paraId="5231D623" w14:textId="31981118" w:rsidR="00F50C02" w:rsidRPr="0062627E" w:rsidRDefault="00F50C02" w:rsidP="0062627E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 w:hint="eastAsia"/>
              </w:rPr>
              <w:t>Core Principles:</w:t>
            </w:r>
          </w:p>
          <w:p w14:paraId="1CFF674C" w14:textId="4B6E30DF" w:rsidR="00F50C02" w:rsidRPr="0062627E" w:rsidRDefault="00F50C02" w:rsidP="0062627E">
            <w:pPr>
              <w:pStyle w:val="a9"/>
              <w:ind w:left="440"/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 w:hint="eastAsia"/>
              </w:rPr>
              <w:t xml:space="preserve">Ensure safety and effectiveness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62627E">
              <w:rPr>
                <w:rFonts w:ascii="Times New Roman" w:hAnsi="Times New Roman" w:cs="Times New Roman" w:hint="eastAsia"/>
              </w:rPr>
              <w:t>enefits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18ECFAA" w14:textId="68C1E1E7" w:rsidR="00F50C02" w:rsidRPr="0062627E" w:rsidRDefault="00F50C02" w:rsidP="0062627E">
            <w:pPr>
              <w:pStyle w:val="a9"/>
              <w:ind w:left="440"/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Involve children in selection</w:t>
            </w:r>
            <w:r w:rsidRPr="0062627E">
              <w:rPr>
                <w:rFonts w:ascii="Times New Roman" w:hAnsi="Times New Roman" w:cs="Times New Roman" w:hint="eastAsia"/>
              </w:rPr>
              <w:t xml:space="preserve">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62627E">
              <w:rPr>
                <w:rFonts w:ascii="Times New Roman" w:hAnsi="Times New Roman" w:cs="Times New Roman" w:hint="eastAsia"/>
              </w:rPr>
              <w:t>arriers)</w:t>
            </w:r>
          </w:p>
        </w:tc>
        <w:tc>
          <w:tcPr>
            <w:tcW w:w="1337" w:type="dxa"/>
          </w:tcPr>
          <w:p w14:paraId="45165B4A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95</w:t>
            </w:r>
          </w:p>
          <w:p w14:paraId="4C9C3807" w14:textId="66B1910C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28.6%)</w:t>
            </w:r>
          </w:p>
        </w:tc>
      </w:tr>
      <w:tr w:rsidR="00F50C02" w14:paraId="480B4E3B" w14:textId="201E33AB" w:rsidTr="000B1C63">
        <w:tc>
          <w:tcPr>
            <w:tcW w:w="901" w:type="dxa"/>
          </w:tcPr>
          <w:p w14:paraId="6E86CD95" w14:textId="2CA9EF0C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068" w:type="dxa"/>
          </w:tcPr>
          <w:p w14:paraId="4489C756" w14:textId="61274969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Video tutorial on parental-assisted flossing for children</w:t>
            </w:r>
          </w:p>
        </w:tc>
        <w:tc>
          <w:tcPr>
            <w:tcW w:w="8647" w:type="dxa"/>
          </w:tcPr>
          <w:p w14:paraId="74B111F8" w14:textId="6C092A00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Demonstrate correct flossing techniques and explain their importance (Perceived benefits/barriers)</w:t>
            </w:r>
          </w:p>
        </w:tc>
        <w:tc>
          <w:tcPr>
            <w:tcW w:w="1337" w:type="dxa"/>
          </w:tcPr>
          <w:p w14:paraId="5F32A3E2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06</w:t>
            </w:r>
          </w:p>
          <w:p w14:paraId="41B0F9C4" w14:textId="74EDBB2D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31.9%)</w:t>
            </w:r>
          </w:p>
        </w:tc>
      </w:tr>
      <w:tr w:rsidR="00F50C02" w14:paraId="15CEBC3F" w14:textId="3D6ABB74" w:rsidTr="000B1C63">
        <w:tc>
          <w:tcPr>
            <w:tcW w:w="901" w:type="dxa"/>
          </w:tcPr>
          <w:p w14:paraId="74C50014" w14:textId="0E445C21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068" w:type="dxa"/>
          </w:tcPr>
          <w:p w14:paraId="44A0E684" w14:textId="3B38362F" w:rsidR="00F50C02" w:rsidRPr="0062627E" w:rsidRDefault="00F50C02" w:rsidP="0062627E">
            <w:pPr>
              <w:rPr>
                <w:rFonts w:ascii="Times New Roman" w:hAnsi="Times New Roman" w:cs="Times New Roman"/>
              </w:rPr>
            </w:pPr>
            <w:r w:rsidRPr="0062627E">
              <w:rPr>
                <w:rFonts w:ascii="Times New Roman" w:hAnsi="Times New Roman" w:cs="Times New Roman"/>
              </w:rPr>
              <w:t>First dental visit (FDV): Procedure and clinical significance</w:t>
            </w:r>
          </w:p>
        </w:tc>
        <w:tc>
          <w:tcPr>
            <w:tcW w:w="8647" w:type="dxa"/>
          </w:tcPr>
          <w:p w14:paraId="11DF5598" w14:textId="3A8BC208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 xml:space="preserve">Explain the timing and importance of </w:t>
            </w:r>
            <w:r>
              <w:rPr>
                <w:rFonts w:ascii="Times New Roman" w:hAnsi="Times New Roman" w:cs="Times New Roman" w:hint="eastAsia"/>
              </w:rPr>
              <w:t>FDV</w:t>
            </w:r>
            <w:r w:rsidRPr="00010612">
              <w:rPr>
                <w:rFonts w:ascii="Times New Roman" w:hAnsi="Times New Roman" w:cs="Times New Roman" w:hint="eastAsia"/>
              </w:rPr>
              <w:t xml:space="preserve"> as a preventive milestone, not just a problem-based checkup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010612">
              <w:rPr>
                <w:rFonts w:ascii="Times New Roman" w:hAnsi="Times New Roman" w:cs="Times New Roman" w:hint="eastAsia"/>
              </w:rPr>
              <w:t>enefits)</w:t>
            </w:r>
          </w:p>
          <w:p w14:paraId="6BB83B7B" w14:textId="29617E56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 xml:space="preserve">Remind parents to utilize the provided dental referral system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010612">
              <w:rPr>
                <w:rFonts w:ascii="Times New Roman" w:hAnsi="Times New Roman" w:cs="Times New Roman" w:hint="eastAsia"/>
              </w:rPr>
              <w:t>arriers)</w:t>
            </w:r>
          </w:p>
        </w:tc>
        <w:tc>
          <w:tcPr>
            <w:tcW w:w="1337" w:type="dxa"/>
          </w:tcPr>
          <w:p w14:paraId="7159B959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16</w:t>
            </w:r>
          </w:p>
          <w:p w14:paraId="42A63685" w14:textId="36CCFEDA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34.9%)</w:t>
            </w:r>
          </w:p>
        </w:tc>
      </w:tr>
      <w:tr w:rsidR="00F50C02" w14:paraId="05DCADC1" w14:textId="7D865CF0" w:rsidTr="000B1C63">
        <w:tc>
          <w:tcPr>
            <w:tcW w:w="901" w:type="dxa"/>
          </w:tcPr>
          <w:p w14:paraId="3718795B" w14:textId="4F25A175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8" w:type="dxa"/>
          </w:tcPr>
          <w:p w14:paraId="40F461F0" w14:textId="71AFDAD8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Transitioning from bottles/breastfeeding to open-</w:t>
            </w:r>
            <w:r w:rsidRPr="00010612">
              <w:rPr>
                <w:rFonts w:ascii="Times New Roman" w:hAnsi="Times New Roman" w:cs="Times New Roman"/>
              </w:rPr>
              <w:lastRenderedPageBreak/>
              <w:t xml:space="preserve">cup drinking </w:t>
            </w:r>
          </w:p>
        </w:tc>
        <w:tc>
          <w:tcPr>
            <w:tcW w:w="8647" w:type="dxa"/>
          </w:tcPr>
          <w:p w14:paraId="3FA245A9" w14:textId="6E0E183E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lastRenderedPageBreak/>
              <w:t xml:space="preserve">Explain why transition is crucial: prevents ECC and supports oral motor development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010612">
              <w:rPr>
                <w:rFonts w:ascii="Times New Roman" w:hAnsi="Times New Roman" w:cs="Times New Roman" w:hint="eastAsia"/>
              </w:rPr>
              <w:t>enefits)</w:t>
            </w:r>
          </w:p>
          <w:p w14:paraId="7A5E11C5" w14:textId="76351749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lastRenderedPageBreak/>
              <w:t xml:space="preserve">Guide parents on how to choose an appropriate cup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010612">
              <w:rPr>
                <w:rFonts w:ascii="Times New Roman" w:hAnsi="Times New Roman" w:cs="Times New Roman" w:hint="eastAsia"/>
              </w:rPr>
              <w:t>arriers)</w:t>
            </w:r>
          </w:p>
        </w:tc>
        <w:tc>
          <w:tcPr>
            <w:tcW w:w="1337" w:type="dxa"/>
          </w:tcPr>
          <w:p w14:paraId="53061903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lastRenderedPageBreak/>
              <w:t>101</w:t>
            </w:r>
          </w:p>
          <w:p w14:paraId="26A84E1D" w14:textId="45A7D794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30.4%)</w:t>
            </w:r>
          </w:p>
        </w:tc>
      </w:tr>
      <w:tr w:rsidR="00F50C02" w14:paraId="47DD0F75" w14:textId="21C969CE" w:rsidTr="000B1C63">
        <w:tc>
          <w:tcPr>
            <w:tcW w:w="901" w:type="dxa"/>
          </w:tcPr>
          <w:p w14:paraId="2C7CE68D" w14:textId="026B8C67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8" w:type="dxa"/>
          </w:tcPr>
          <w:p w14:paraId="4EA5726F" w14:textId="72F60FAD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Oral development issues in infants and young children</w:t>
            </w:r>
          </w:p>
        </w:tc>
        <w:tc>
          <w:tcPr>
            <w:tcW w:w="8647" w:type="dxa"/>
          </w:tcPr>
          <w:p w14:paraId="0ACB9FA2" w14:textId="37885DA0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Identify common oral development issues and their link to ECC</w:t>
            </w:r>
          </w:p>
          <w:p w14:paraId="3C23E38B" w14:textId="40B7B130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Highlight detrimental oral habits and their association with ECC (Perceived Susceptibility/Severity)</w:t>
            </w:r>
          </w:p>
        </w:tc>
        <w:tc>
          <w:tcPr>
            <w:tcW w:w="1337" w:type="dxa"/>
          </w:tcPr>
          <w:p w14:paraId="4BC85A29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99</w:t>
            </w:r>
          </w:p>
          <w:p w14:paraId="46ECD150" w14:textId="3389E2A3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29.8%)</w:t>
            </w:r>
          </w:p>
        </w:tc>
      </w:tr>
      <w:tr w:rsidR="00F50C02" w14:paraId="1C2FBC2A" w14:textId="0626BCDD" w:rsidTr="000B1C63">
        <w:tc>
          <w:tcPr>
            <w:tcW w:w="901" w:type="dxa"/>
          </w:tcPr>
          <w:p w14:paraId="06A6CBAE" w14:textId="64C44BE5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68" w:type="dxa"/>
          </w:tcPr>
          <w:p w14:paraId="47E09353" w14:textId="59A07E43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 xml:space="preserve">Maternal experience in night feeding cessation </w:t>
            </w:r>
          </w:p>
        </w:tc>
        <w:tc>
          <w:tcPr>
            <w:tcW w:w="8647" w:type="dxa"/>
          </w:tcPr>
          <w:p w14:paraId="03348AAA" w14:textId="0D26444D" w:rsidR="00F50C02" w:rsidRPr="00010612" w:rsidRDefault="00F50C02" w:rsidP="00010612">
            <w:pPr>
              <w:pStyle w:val="a9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Share real-life maternal experiences on successful cessation:</w:t>
            </w:r>
          </w:p>
          <w:p w14:paraId="68E6C0E5" w14:textId="7A69044D" w:rsidR="00F50C02" w:rsidRPr="00010612" w:rsidRDefault="00F50C02" w:rsidP="00010612">
            <w:pPr>
              <w:pStyle w:val="a9"/>
              <w:ind w:left="440"/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Challenges encountered and family support strateg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10612">
              <w:rPr>
                <w:rFonts w:ascii="Times New Roman" w:hAnsi="Times New Roman" w:cs="Times New Roman" w:hint="eastAsia"/>
              </w:rPr>
              <w:t>(Perceived barriers)</w:t>
            </w:r>
          </w:p>
          <w:p w14:paraId="0D80AB13" w14:textId="2E512776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 xml:space="preserve">Positive changes observed after cessation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010612">
              <w:rPr>
                <w:rFonts w:ascii="Times New Roman" w:hAnsi="Times New Roman" w:cs="Times New Roman" w:hint="eastAsia"/>
              </w:rPr>
              <w:t>enefits, Self-efficacy)</w:t>
            </w:r>
          </w:p>
        </w:tc>
        <w:tc>
          <w:tcPr>
            <w:tcW w:w="1337" w:type="dxa"/>
          </w:tcPr>
          <w:p w14:paraId="6A7FB7BD" w14:textId="40B8AFE4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273</w:t>
            </w:r>
          </w:p>
          <w:p w14:paraId="172812C0" w14:textId="26D8E96D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82.2%)</w:t>
            </w:r>
          </w:p>
        </w:tc>
      </w:tr>
      <w:tr w:rsidR="00F50C02" w14:paraId="5292926A" w14:textId="77640685" w:rsidTr="000B1C63">
        <w:tc>
          <w:tcPr>
            <w:tcW w:w="901" w:type="dxa"/>
          </w:tcPr>
          <w:p w14:paraId="6E525CF0" w14:textId="7D18A3A8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68" w:type="dxa"/>
          </w:tcPr>
          <w:p w14:paraId="68C4608A" w14:textId="354B63A3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Tips for brushing children's teeth</w:t>
            </w:r>
          </w:p>
        </w:tc>
        <w:tc>
          <w:tcPr>
            <w:tcW w:w="8647" w:type="dxa"/>
          </w:tcPr>
          <w:p w14:paraId="50B889FD" w14:textId="28E1EABD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Share practical maternal experiences on successful brushing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10612">
              <w:rPr>
                <w:rFonts w:ascii="Times New Roman" w:hAnsi="Times New Roman" w:cs="Times New Roman" w:hint="eastAsia"/>
              </w:rPr>
              <w:t>Common challenges and effective coping strategies (Perceived Benefits/Barriers, Self-efficacy)</w:t>
            </w:r>
          </w:p>
        </w:tc>
        <w:tc>
          <w:tcPr>
            <w:tcW w:w="1337" w:type="dxa"/>
          </w:tcPr>
          <w:p w14:paraId="46C216EB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51</w:t>
            </w:r>
          </w:p>
          <w:p w14:paraId="535B140D" w14:textId="5B5AD59F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45.5%)</w:t>
            </w:r>
          </w:p>
        </w:tc>
      </w:tr>
      <w:tr w:rsidR="00F50C02" w14:paraId="4E07BA0C" w14:textId="681D1AC0" w:rsidTr="000B1C63">
        <w:tc>
          <w:tcPr>
            <w:tcW w:w="901" w:type="dxa"/>
          </w:tcPr>
          <w:p w14:paraId="5C07CEBD" w14:textId="283A2494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68" w:type="dxa"/>
          </w:tcPr>
          <w:p w14:paraId="32930785" w14:textId="599A1CBA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Purchasing guide for toddler oral hygiene product</w:t>
            </w:r>
          </w:p>
        </w:tc>
        <w:tc>
          <w:tcPr>
            <w:tcW w:w="8647" w:type="dxa"/>
          </w:tcPr>
          <w:p w14:paraId="215EC0AC" w14:textId="77777777" w:rsidR="00F50C02" w:rsidRPr="00010612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Core Principles:</w:t>
            </w:r>
          </w:p>
          <w:p w14:paraId="4B1257C8" w14:textId="77777777" w:rsidR="00F50C02" w:rsidRPr="00010612" w:rsidRDefault="00F50C02" w:rsidP="00010612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 xml:space="preserve">Ensure safety and effectiveness (Perceived benefits) </w:t>
            </w:r>
          </w:p>
          <w:p w14:paraId="4D945182" w14:textId="19BE7C12" w:rsidR="00F50C02" w:rsidRPr="0062627E" w:rsidRDefault="00F50C02" w:rsidP="00010612">
            <w:pPr>
              <w:pStyle w:val="a9"/>
              <w:ind w:left="440"/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Involve children in selection (Perceived barriers)</w:t>
            </w:r>
          </w:p>
        </w:tc>
        <w:tc>
          <w:tcPr>
            <w:tcW w:w="1337" w:type="dxa"/>
          </w:tcPr>
          <w:p w14:paraId="46521E28" w14:textId="77777777" w:rsidR="00F50C02" w:rsidRDefault="00F50C02" w:rsidP="00F50C02">
            <w:pPr>
              <w:jc w:val="center"/>
              <w:rPr>
                <w:rFonts w:ascii="Times New Roman" w:hAnsi="Times New Roman" w:cs="Times New Roman"/>
              </w:rPr>
            </w:pPr>
            <w:r w:rsidRPr="00F50C02">
              <w:rPr>
                <w:rFonts w:ascii="Times New Roman" w:hAnsi="Times New Roman" w:cs="Times New Roman" w:hint="eastAsia"/>
              </w:rPr>
              <w:t>135</w:t>
            </w:r>
          </w:p>
          <w:p w14:paraId="3F982465" w14:textId="237478FC" w:rsidR="00F50C02" w:rsidRPr="00F50C02" w:rsidRDefault="00F50C02" w:rsidP="00F50C02">
            <w:pPr>
              <w:jc w:val="center"/>
              <w:rPr>
                <w:rFonts w:ascii="Times New Roman" w:hAnsi="Times New Roman" w:cs="Times New Roman" w:hint="eastAsia"/>
              </w:rPr>
            </w:pPr>
            <w:r w:rsidRPr="00F50C02">
              <w:rPr>
                <w:rFonts w:ascii="Times New Roman" w:hAnsi="Times New Roman" w:cs="Times New Roman" w:hint="eastAsia"/>
              </w:rPr>
              <w:t>(40.7%)</w:t>
            </w:r>
          </w:p>
        </w:tc>
      </w:tr>
      <w:tr w:rsidR="00F50C02" w14:paraId="07691108" w14:textId="4AB91F11" w:rsidTr="000B1C63">
        <w:tc>
          <w:tcPr>
            <w:tcW w:w="901" w:type="dxa"/>
          </w:tcPr>
          <w:p w14:paraId="11249119" w14:textId="084CF90B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68" w:type="dxa"/>
          </w:tcPr>
          <w:p w14:paraId="42DF23C1" w14:textId="0BFADCF0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Debunking dental fatalism</w:t>
            </w:r>
          </w:p>
        </w:tc>
        <w:tc>
          <w:tcPr>
            <w:tcW w:w="8647" w:type="dxa"/>
          </w:tcPr>
          <w:p w14:paraId="056B7B62" w14:textId="6301BF2F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>Emphasize that behavioral factors (diet and hygiene) are the primary drivers of tooth decay, not fate (Self-efficacy)</w:t>
            </w:r>
          </w:p>
        </w:tc>
        <w:tc>
          <w:tcPr>
            <w:tcW w:w="1337" w:type="dxa"/>
          </w:tcPr>
          <w:p w14:paraId="0FEAECF2" w14:textId="77777777" w:rsidR="000B1C63" w:rsidRDefault="000B1C63" w:rsidP="000B1C63">
            <w:pPr>
              <w:jc w:val="center"/>
              <w:rPr>
                <w:rFonts w:ascii="Times New Roman" w:hAnsi="Times New Roman" w:cs="Times New Roman"/>
              </w:rPr>
            </w:pPr>
            <w:r w:rsidRPr="000B1C63">
              <w:rPr>
                <w:rFonts w:ascii="Times New Roman" w:hAnsi="Times New Roman" w:cs="Times New Roman" w:hint="eastAsia"/>
              </w:rPr>
              <w:t>59</w:t>
            </w:r>
          </w:p>
          <w:p w14:paraId="3AE9A9FD" w14:textId="6E1AA9A4" w:rsidR="00F50C02" w:rsidRPr="00F50C02" w:rsidRDefault="000B1C63" w:rsidP="000B1C63">
            <w:pPr>
              <w:jc w:val="center"/>
              <w:rPr>
                <w:rFonts w:ascii="Times New Roman" w:hAnsi="Times New Roman" w:cs="Times New Roman" w:hint="eastAsia"/>
              </w:rPr>
            </w:pPr>
            <w:r w:rsidRPr="000B1C63">
              <w:rPr>
                <w:rFonts w:ascii="Times New Roman" w:hAnsi="Times New Roman" w:cs="Times New Roman" w:hint="eastAsia"/>
              </w:rPr>
              <w:t>(17.8%)</w:t>
            </w:r>
          </w:p>
        </w:tc>
      </w:tr>
      <w:tr w:rsidR="00F50C02" w14:paraId="431655DC" w14:textId="312B2E72" w:rsidTr="000B1C63">
        <w:tc>
          <w:tcPr>
            <w:tcW w:w="901" w:type="dxa"/>
          </w:tcPr>
          <w:p w14:paraId="64BF1CBF" w14:textId="31FA90AC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68" w:type="dxa"/>
          </w:tcPr>
          <w:p w14:paraId="12BEB81C" w14:textId="748CD3C6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Early clinical manifestations of ECC</w:t>
            </w:r>
          </w:p>
        </w:tc>
        <w:tc>
          <w:tcPr>
            <w:tcW w:w="8647" w:type="dxa"/>
          </w:tcPr>
          <w:p w14:paraId="39A9D327" w14:textId="5A7314A9" w:rsidR="00F50C02" w:rsidRPr="0062627E" w:rsidRDefault="00F50C02" w:rsidP="00010612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 w:hint="eastAsia"/>
              </w:rPr>
              <w:t xml:space="preserve">Present the early signs and symptoms of ECC (Perceived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10612">
              <w:rPr>
                <w:rFonts w:ascii="Times New Roman" w:hAnsi="Times New Roman" w:cs="Times New Roman" w:hint="eastAsia"/>
              </w:rPr>
              <w:t>usceptibility/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10612">
              <w:rPr>
                <w:rFonts w:ascii="Times New Roman" w:hAnsi="Times New Roman" w:cs="Times New Roman" w:hint="eastAsia"/>
              </w:rPr>
              <w:t>everity)</w:t>
            </w:r>
          </w:p>
        </w:tc>
        <w:tc>
          <w:tcPr>
            <w:tcW w:w="1337" w:type="dxa"/>
          </w:tcPr>
          <w:p w14:paraId="7047B992" w14:textId="77777777" w:rsidR="000B1C63" w:rsidRDefault="000B1C63" w:rsidP="000B1C63">
            <w:pPr>
              <w:jc w:val="center"/>
              <w:rPr>
                <w:rFonts w:ascii="Times New Roman" w:hAnsi="Times New Roman" w:cs="Times New Roman"/>
              </w:rPr>
            </w:pPr>
            <w:r w:rsidRPr="000B1C63">
              <w:rPr>
                <w:rFonts w:ascii="Times New Roman" w:hAnsi="Times New Roman" w:cs="Times New Roman" w:hint="eastAsia"/>
              </w:rPr>
              <w:t>86</w:t>
            </w:r>
          </w:p>
          <w:p w14:paraId="60A19597" w14:textId="2B0169E1" w:rsidR="00F50C02" w:rsidRPr="000B1C63" w:rsidRDefault="000B1C63" w:rsidP="000B1C63">
            <w:pPr>
              <w:jc w:val="center"/>
              <w:rPr>
                <w:rFonts w:ascii="Times New Roman" w:hAnsi="Times New Roman" w:cs="Times New Roman" w:hint="eastAsia"/>
              </w:rPr>
            </w:pPr>
            <w:r w:rsidRPr="000B1C63">
              <w:rPr>
                <w:rFonts w:ascii="Times New Roman" w:hAnsi="Times New Roman" w:cs="Times New Roman" w:hint="eastAsia"/>
              </w:rPr>
              <w:t>(25.9%)</w:t>
            </w:r>
          </w:p>
        </w:tc>
      </w:tr>
      <w:tr w:rsidR="00F50C02" w14:paraId="1E3F71D6" w14:textId="31F4BB51" w:rsidTr="000B1C63">
        <w:tc>
          <w:tcPr>
            <w:tcW w:w="901" w:type="dxa"/>
          </w:tcPr>
          <w:p w14:paraId="4AE8B8D4" w14:textId="59A54319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68" w:type="dxa"/>
          </w:tcPr>
          <w:p w14:paraId="5D078A09" w14:textId="340BECC6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Fluoride varnish: Procedure and clinical significance</w:t>
            </w:r>
          </w:p>
        </w:tc>
        <w:tc>
          <w:tcPr>
            <w:tcW w:w="8647" w:type="dxa"/>
          </w:tcPr>
          <w:p w14:paraId="39957260" w14:textId="59E98C25" w:rsidR="00F50C02" w:rsidRPr="00B74D63" w:rsidRDefault="00F50C02" w:rsidP="00B74D6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D63">
              <w:rPr>
                <w:rFonts w:ascii="Times New Roman" w:hAnsi="Times New Roman" w:cs="Times New Roman" w:hint="eastAsia"/>
              </w:rPr>
              <w:t xml:space="preserve">Explain the importance and benefits of fluoride varnish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B74D63">
              <w:rPr>
                <w:rFonts w:ascii="Times New Roman" w:hAnsi="Times New Roman" w:cs="Times New Roman" w:hint="eastAsia"/>
              </w:rPr>
              <w:t>enefits)</w:t>
            </w:r>
          </w:p>
          <w:p w14:paraId="05476020" w14:textId="25E3A8CB" w:rsidR="00F50C02" w:rsidRPr="0062627E" w:rsidRDefault="00F50C02" w:rsidP="00B74D6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D63">
              <w:rPr>
                <w:rFonts w:ascii="Times New Roman" w:hAnsi="Times New Roman" w:cs="Times New Roman" w:hint="eastAsia"/>
              </w:rPr>
              <w:t xml:space="preserve">Remind parents to utilize the provided dental referral system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B74D63">
              <w:rPr>
                <w:rFonts w:ascii="Times New Roman" w:hAnsi="Times New Roman" w:cs="Times New Roman" w:hint="eastAsia"/>
              </w:rPr>
              <w:t>arriers)</w:t>
            </w:r>
          </w:p>
        </w:tc>
        <w:tc>
          <w:tcPr>
            <w:tcW w:w="1337" w:type="dxa"/>
          </w:tcPr>
          <w:p w14:paraId="7B778CC8" w14:textId="77777777" w:rsidR="000B1C63" w:rsidRDefault="000B1C63" w:rsidP="000B1C63">
            <w:pPr>
              <w:jc w:val="center"/>
              <w:rPr>
                <w:rFonts w:ascii="Times New Roman" w:hAnsi="Times New Roman" w:cs="Times New Roman"/>
              </w:rPr>
            </w:pPr>
            <w:r w:rsidRPr="000B1C63">
              <w:rPr>
                <w:rFonts w:ascii="Times New Roman" w:hAnsi="Times New Roman" w:cs="Times New Roman" w:hint="eastAsia"/>
              </w:rPr>
              <w:t>54</w:t>
            </w:r>
          </w:p>
          <w:p w14:paraId="14C2D6C3" w14:textId="3218C62D" w:rsidR="00F50C02" w:rsidRPr="000B1C63" w:rsidRDefault="000B1C63" w:rsidP="000B1C63">
            <w:pPr>
              <w:jc w:val="center"/>
              <w:rPr>
                <w:rFonts w:ascii="Times New Roman" w:hAnsi="Times New Roman" w:cs="Times New Roman" w:hint="eastAsia"/>
              </w:rPr>
            </w:pPr>
            <w:r w:rsidRPr="000B1C63">
              <w:rPr>
                <w:rFonts w:ascii="Times New Roman" w:hAnsi="Times New Roman" w:cs="Times New Roman" w:hint="eastAsia"/>
              </w:rPr>
              <w:t>(16.3%)</w:t>
            </w:r>
          </w:p>
        </w:tc>
      </w:tr>
      <w:tr w:rsidR="00F50C02" w14:paraId="2AA6D22B" w14:textId="11B5C37F" w:rsidTr="000B1C63">
        <w:tc>
          <w:tcPr>
            <w:tcW w:w="901" w:type="dxa"/>
          </w:tcPr>
          <w:p w14:paraId="02FED9CA" w14:textId="488747D6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68" w:type="dxa"/>
          </w:tcPr>
          <w:p w14:paraId="05F5D2F5" w14:textId="08DBC9C4" w:rsidR="00F50C02" w:rsidRPr="00010612" w:rsidRDefault="00F50C02" w:rsidP="00010612">
            <w:pPr>
              <w:rPr>
                <w:rFonts w:ascii="Times New Roman" w:hAnsi="Times New Roman" w:cs="Times New Roman"/>
              </w:rPr>
            </w:pPr>
            <w:r w:rsidRPr="00010612">
              <w:rPr>
                <w:rFonts w:ascii="Times New Roman" w:hAnsi="Times New Roman" w:cs="Times New Roman"/>
              </w:rPr>
              <w:t>Expert interpretation of the ECC prevention guidelines</w:t>
            </w:r>
          </w:p>
        </w:tc>
        <w:tc>
          <w:tcPr>
            <w:tcW w:w="8647" w:type="dxa"/>
          </w:tcPr>
          <w:p w14:paraId="42AAB9CD" w14:textId="3009734D" w:rsidR="00F50C02" w:rsidRPr="00B74D63" w:rsidRDefault="00F50C02" w:rsidP="00B74D6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D63">
              <w:rPr>
                <w:rFonts w:ascii="Times New Roman" w:hAnsi="Times New Roman" w:cs="Times New Roman" w:hint="eastAsia"/>
              </w:rPr>
              <w:t xml:space="preserve">Emphasize that daily care is </w:t>
            </w:r>
            <w:r>
              <w:rPr>
                <w:rFonts w:ascii="Times New Roman" w:hAnsi="Times New Roman" w:cs="Times New Roman" w:hint="eastAsia"/>
              </w:rPr>
              <w:t>an</w:t>
            </w:r>
            <w:r w:rsidRPr="00B74D63">
              <w:rPr>
                <w:rFonts w:ascii="Times New Roman" w:hAnsi="Times New Roman" w:cs="Times New Roman" w:hint="eastAsia"/>
              </w:rPr>
              <w:t xml:space="preserve"> effective strategy for preventing </w:t>
            </w:r>
            <w:r>
              <w:rPr>
                <w:rFonts w:ascii="Times New Roman" w:hAnsi="Times New Roman" w:cs="Times New Roman" w:hint="eastAsia"/>
              </w:rPr>
              <w:t>ECC</w:t>
            </w:r>
            <w:r w:rsidRPr="00B74D63">
              <w:rPr>
                <w:rFonts w:ascii="Times New Roman" w:hAnsi="Times New Roman" w:cs="Times New Roman" w:hint="eastAsia"/>
              </w:rPr>
              <w:t xml:space="preserve"> (Perceiv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B74D63">
              <w:rPr>
                <w:rFonts w:ascii="Times New Roman" w:hAnsi="Times New Roman" w:cs="Times New Roman" w:hint="eastAsia"/>
              </w:rPr>
              <w:t xml:space="preserve">enefits,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B74D63">
              <w:rPr>
                <w:rFonts w:ascii="Times New Roman" w:hAnsi="Times New Roman" w:cs="Times New Roman" w:hint="eastAsia"/>
              </w:rPr>
              <w:t>elf-efficacy)</w:t>
            </w:r>
          </w:p>
        </w:tc>
        <w:tc>
          <w:tcPr>
            <w:tcW w:w="1337" w:type="dxa"/>
          </w:tcPr>
          <w:p w14:paraId="191B4CFF" w14:textId="77777777" w:rsidR="000B1C63" w:rsidRDefault="000B1C63" w:rsidP="000B1C63">
            <w:pPr>
              <w:jc w:val="center"/>
              <w:rPr>
                <w:rFonts w:ascii="Times New Roman" w:hAnsi="Times New Roman" w:cs="Times New Roman"/>
              </w:rPr>
            </w:pPr>
            <w:r w:rsidRPr="000B1C63">
              <w:rPr>
                <w:rFonts w:ascii="Times New Roman" w:hAnsi="Times New Roman" w:cs="Times New Roman" w:hint="eastAsia"/>
              </w:rPr>
              <w:t>44</w:t>
            </w:r>
          </w:p>
          <w:p w14:paraId="05198BA6" w14:textId="4CD817F1" w:rsidR="00F50C02" w:rsidRPr="000B1C63" w:rsidRDefault="000B1C63" w:rsidP="000B1C63">
            <w:pPr>
              <w:jc w:val="center"/>
              <w:rPr>
                <w:rFonts w:ascii="Times New Roman" w:hAnsi="Times New Roman" w:cs="Times New Roman" w:hint="eastAsia"/>
              </w:rPr>
            </w:pPr>
            <w:r w:rsidRPr="000B1C63">
              <w:rPr>
                <w:rFonts w:ascii="Times New Roman" w:hAnsi="Times New Roman" w:cs="Times New Roman" w:hint="eastAsia"/>
              </w:rPr>
              <w:t>(13.3%)</w:t>
            </w:r>
          </w:p>
        </w:tc>
      </w:tr>
    </w:tbl>
    <w:p w14:paraId="76347320" w14:textId="77777777" w:rsidR="006C60A9" w:rsidRPr="00B74D63" w:rsidRDefault="006C60A9">
      <w:pPr>
        <w:rPr>
          <w:rFonts w:hint="eastAsia"/>
        </w:rPr>
      </w:pPr>
    </w:p>
    <w:sectPr w:rsidR="006C60A9" w:rsidRPr="00B74D63" w:rsidSect="006262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182E0" w14:textId="77777777" w:rsidR="00C91685" w:rsidRDefault="00C91685" w:rsidP="006262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DD8954" w14:textId="77777777" w:rsidR="00C91685" w:rsidRDefault="00C91685" w:rsidP="006262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14855" w14:textId="77777777" w:rsidR="00C91685" w:rsidRDefault="00C91685" w:rsidP="006262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F25F05" w14:textId="77777777" w:rsidR="00C91685" w:rsidRDefault="00C91685" w:rsidP="006262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2605F"/>
    <w:multiLevelType w:val="hybridMultilevel"/>
    <w:tmpl w:val="C9D80DBE"/>
    <w:lvl w:ilvl="0" w:tplc="3848AE2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E4E7776"/>
    <w:multiLevelType w:val="hybridMultilevel"/>
    <w:tmpl w:val="9738C882"/>
    <w:lvl w:ilvl="0" w:tplc="3848AE2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2992A23"/>
    <w:multiLevelType w:val="hybridMultilevel"/>
    <w:tmpl w:val="7ABA8CEC"/>
    <w:lvl w:ilvl="0" w:tplc="3848AE2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86670F7"/>
    <w:multiLevelType w:val="hybridMultilevel"/>
    <w:tmpl w:val="009010A2"/>
    <w:lvl w:ilvl="0" w:tplc="3848AE2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7F82D2D"/>
    <w:multiLevelType w:val="hybridMultilevel"/>
    <w:tmpl w:val="D7546B36"/>
    <w:lvl w:ilvl="0" w:tplc="3848AE2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39350583">
    <w:abstractNumId w:val="1"/>
  </w:num>
  <w:num w:numId="2" w16cid:durableId="1226182084">
    <w:abstractNumId w:val="2"/>
  </w:num>
  <w:num w:numId="3" w16cid:durableId="873928862">
    <w:abstractNumId w:val="0"/>
  </w:num>
  <w:num w:numId="4" w16cid:durableId="1316059920">
    <w:abstractNumId w:val="4"/>
  </w:num>
  <w:num w:numId="5" w16cid:durableId="3758595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A6"/>
    <w:rsid w:val="00010612"/>
    <w:rsid w:val="000B1C63"/>
    <w:rsid w:val="001156C9"/>
    <w:rsid w:val="00125F79"/>
    <w:rsid w:val="00153609"/>
    <w:rsid w:val="003069A6"/>
    <w:rsid w:val="00401645"/>
    <w:rsid w:val="0062627E"/>
    <w:rsid w:val="006C60A9"/>
    <w:rsid w:val="00946768"/>
    <w:rsid w:val="009C4C3C"/>
    <w:rsid w:val="00A77C24"/>
    <w:rsid w:val="00B47F80"/>
    <w:rsid w:val="00B74D63"/>
    <w:rsid w:val="00C741EC"/>
    <w:rsid w:val="00C91685"/>
    <w:rsid w:val="00D40F7E"/>
    <w:rsid w:val="00F50C02"/>
    <w:rsid w:val="00FA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66AC21"/>
  <w15:chartTrackingRefBased/>
  <w15:docId w15:val="{A4A8297F-C4E4-4182-91F7-B4F9DE8F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61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69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9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9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9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9A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9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9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9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69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6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6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69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69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69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69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69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69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69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6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69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69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6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69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69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69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6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69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69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62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62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62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627E"/>
    <w:rPr>
      <w:sz w:val="18"/>
      <w:szCs w:val="18"/>
    </w:rPr>
  </w:style>
  <w:style w:type="table" w:styleId="af2">
    <w:name w:val="Table Grid"/>
    <w:basedOn w:val="a1"/>
    <w:uiPriority w:val="39"/>
    <w:rsid w:val="00626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D9E65-484C-4AB4-B137-33DEE92F1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610</Words>
  <Characters>3147</Characters>
  <Application>Microsoft Office Word</Application>
  <DocSecurity>0</DocSecurity>
  <Lines>449</Lines>
  <Paragraphs>288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6</cp:revision>
  <dcterms:created xsi:type="dcterms:W3CDTF">2025-11-27T08:29:00Z</dcterms:created>
  <dcterms:modified xsi:type="dcterms:W3CDTF">2025-12-03T08:07:00Z</dcterms:modified>
</cp:coreProperties>
</file>